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836" w:rsidRDefault="00854836" w:rsidP="00854836">
      <w:pPr>
        <w:spacing w:after="0" w:line="240" w:lineRule="auto"/>
        <w:ind w:right="230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val="en-US" w:eastAsia="pt-BR"/>
        </w:rPr>
        <w:t xml:space="preserve">Supplementary </w:t>
      </w:r>
      <w:r w:rsidRPr="00013666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val="en-US" w:eastAsia="pt-BR"/>
        </w:rPr>
        <w:t xml:space="preserve">Table </w:t>
      </w:r>
      <w:r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val="en-US" w:eastAsia="pt-BR"/>
        </w:rPr>
        <w:t xml:space="preserve">3 – </w:t>
      </w:r>
      <w:r w:rsidRPr="005B1773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Mass 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spectrometry data of the thirty-two dorsal hippocampal formation proteins s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ignificant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ly affected by </w:t>
      </w:r>
      <w:r w:rsidR="00BA148A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EGb-</w:t>
      </w:r>
      <w:r>
        <w:rPr>
          <w:rFonts w:ascii="Times New Roman" w:hAnsi="Times New Roman"/>
          <w:iCs/>
          <w:color w:val="312A2A"/>
          <w:sz w:val="24"/>
          <w:szCs w:val="24"/>
          <w:lang w:val="en-US"/>
        </w:rPr>
        <w:t>treatment and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 </w:t>
      </w:r>
      <w:bookmarkStart w:id="0" w:name="_GoBack"/>
      <w:bookmarkEnd w:id="0"/>
      <w:r w:rsidRPr="00013666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conditioned lick suppression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.</w:t>
      </w:r>
    </w:p>
    <w:p w:rsidR="00FF1A63" w:rsidRDefault="00FF1A63" w:rsidP="00854836">
      <w:pPr>
        <w:spacing w:after="0" w:line="240" w:lineRule="auto"/>
        <w:ind w:right="230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</w:p>
    <w:tbl>
      <w:tblPr>
        <w:tblW w:w="15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976"/>
        <w:gridCol w:w="1134"/>
        <w:gridCol w:w="884"/>
        <w:gridCol w:w="816"/>
        <w:gridCol w:w="567"/>
        <w:gridCol w:w="850"/>
        <w:gridCol w:w="709"/>
        <w:gridCol w:w="5102"/>
        <w:gridCol w:w="658"/>
      </w:tblGrid>
      <w:tr w:rsidR="00FF1A63" w:rsidRPr="00FF1A63" w:rsidTr="00D029E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Accession Number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Protein 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Gene Nam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MW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F1A63">
              <w:rPr>
                <w:rFonts w:ascii="Times New Roman" w:hAnsi="Times New Roman"/>
                <w:lang w:val="en-US"/>
              </w:rPr>
              <w:t>p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PS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MP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SC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5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Peptide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F1A63">
              <w:rPr>
                <w:rFonts w:ascii="Times New Roman" w:hAnsi="Times New Roman"/>
                <w:lang w:val="en-US"/>
              </w:rPr>
              <w:t>IS</w:t>
            </w:r>
            <w:r w:rsidRPr="00FF1A63">
              <w:rPr>
                <w:rFonts w:ascii="Times New Roman" w:hAnsi="Times New Roman"/>
                <w:vertAlign w:val="superscript"/>
                <w:lang w:val="en-US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3517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Endophilin-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h3gl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00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(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,2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PDEELR.Q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LDDDFKEMER.K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QAVQILQQVTV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IEYLQPNPAS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IEYLQPNPAS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ELSEVKDSLDMEVK.Q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ALYDFEPENEGELGF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005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reatin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kinase M-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km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3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,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SVEALNSLTGEF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FLVWVNEEDHL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GSSEVEQVQLVVDGV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TGGVDTAAVGAVFDISNAD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RGTGGVDTAAVGAVFDISNAD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025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osin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h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41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SLSTELF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DEAEQIAL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ALAHALQSAR.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KYETDAIQ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IDDLELTLA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LEAE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LEAE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ITDAAMMAEELK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QNEIEDLMVDVER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LEEATLQHEATAAAL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HADSVAELGEQIDNLQ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044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osin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h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3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,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MFLWMVT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QLELNQVK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DEAEQLAL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LEDQVSELK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KYETDAIQ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IDDLELTLA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TQLHLDDAL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SSFQTVSALF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TGAVMHYGNMK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LTGAVMHYGNMK.F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ANLLQAEIEEL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IEAE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IEAE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ITDAAMMAEELK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LNASAIPEGQFIDS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QNEVEDLMLDVE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QLLHTQNTSLINT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PGAMEHELVLHQLR.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TPGAMEHELVLHQLR.C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LQQEISDLTEQIAEGGK.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AQESTMDIENDKQQLDE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MQGTLEDQIISANPLLEAFGNA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LQEAHQQTLDDLQAEEDKVNTLT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057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Hexokinas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Hk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35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,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ILVK.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FLF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ALLQV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MLPSFVR.S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MLPTFVR.S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GLLFEG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TPELLT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NILIDFT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YNPTASVK.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AALITAVGV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FLLSESGTG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LSQIESD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GAAMVTAVAYR.L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TVGVDGSLYK.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NTSDVSAIEK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NTSDVSAIEK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VDEYSLNSGK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QIEETLAHF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DEAVLITWTK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MISGMYLGEIVR.N + 2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MVSGMYMGELVR.L + 3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DFIALDLGGSSF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R.AAQLCGAGMAAVVEK.I +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TDCEGHDVASLLR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TDCEGHDVASLLR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115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isulfide-isomeras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dia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70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,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NFAVAS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QAGPASVPL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YGVSGYPTL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FVMQEEFSR.D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APEYEAAAT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GEEAGAYDGP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FPTIYFSPAN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EPIPETNEGPV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MDATANDVPSPYEVK.G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134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40S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ps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64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DVTPIPSDSTR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184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asom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lpha type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sm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97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VSLIGS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VSIGIVGK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LLCNFMR.Q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ETLPAEQDLTT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IHQIEYAMEAVK.Q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NQYDNDVTVWSPQG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215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ynam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nm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75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1,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FLP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TLPGLR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EISYAI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YIGVVNR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FPFELVK.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ITAALAAE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TDFEEV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ISPVPINL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YMLSVDNLK.L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SVLENFVGR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DMLMQFVTK.E + 2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FLSHPSYR.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KDITAALAAE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QSQLLSIE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GMEDLIPLVNR.L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LNQQLTNHIR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SGNQDEILVI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TIMHLMINNTK.E + 2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NLVDSYMAIVNK.T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GSGDQIDTYELSGGA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25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hosphoglycerat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utas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gam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9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0,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HYGGLTGLN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HYGGLTGLN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LIAAHGNSL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LIAAHGNSL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HGESAWNLENR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R.SYDVPPPPMEPDHPFYSNISK.D +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276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Hypoxanthine-guanin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hosphoribos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Hprt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6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1,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TMQTLLSLVK.Q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SIPMTVDFIR.L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IGGDDLSTLTG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IGGDDLSTLTG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VLIVEDIIDTG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389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40S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psa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29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,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LVVTDP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AAATGATPIAGR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479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ihydropyrimidinase-related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pysl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26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AAEVIAQA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SPLVVISQG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GIQEEMEALVK.D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K.MDENQFVAVTSTNAAK.V +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NFTLIPEGTNGTEER.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SITIANQTNCPLYVT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480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asom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lpha typ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sma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,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IVVLGVE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LSPEEIEK.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LLEVVQSGG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TVEDPVTVEYITR.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YTDDAIETDDLTI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609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asom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lpha typ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sma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8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3,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HITIFSPEG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YQVEYAF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QTESTSFLE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INQGGLTSVAV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LDSSTVTHLF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YGYEIPVDMLCK.R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ITENIGCVMTGMTADSR.S + 2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685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14-3-3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Ywhah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3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,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,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NLLSVAY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YLAEVASGE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YLAEVASGEK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SVVEASEAAY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SVVEASEAAY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KNSVVEASEAAY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KNSVVEASEAAY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VTELNEPLSNEDR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VTELNEPLSNEDR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829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Heat shock protein HSP 90-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Hsp90a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51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,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,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YEQFS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YIDQEELN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QVANSAFVE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ELISNSSDALD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DQTEYLEER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VVDSEDLPLNIS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YYTSASGDEMVSLK.D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862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Transcriptional activator protein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Pur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-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ur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5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,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EFLV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FYLDVK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YGVFMR.V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NSITVPY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FFFDVGSNK.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IDDYGVEEEPAELPEGTSLTVDNKR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019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Dual specificity mitogen-activated protein kinase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inas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ap2k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37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,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LTYL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SIAVI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PEQILG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EAFLTQK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YPIPPPDA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VKPSNILVNS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29RW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osin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h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36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,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IEAE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IQYFATIAVTGD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AEDEEEINAELTA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VESMQSTLDAEIR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VVESMQSTLDAEIR.S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VVESMQSTLDAEIR.S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LAFLFSGGQAAEAEGGGG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LTERAEDEEEINAELTA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3KR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MICOS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omplex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Mic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Immt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7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,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VYSEETL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KAVDEAADALL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QTITAQNAAVQAV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LEDALNQTATVTR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EIAGATPYITAAEE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5RKI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WD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Wdr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68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,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WTIT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YTNLTLR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INSVDIK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YSILGATLK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IQCLTVH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YEYQPFAG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FASLPQVE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IAWTEDSK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YSILGATLKDEG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YAPSGFYIASGDISGK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NIDNPAVADIYTEHAHQVVVAK.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629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ihydropyrimidinase-related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rmp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24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,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FNLYP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AADIIALA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NCPVYIT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VFEDGNISVS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GVNSFQVYMAYK.D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GMYDGPVYEVPATPK.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GMYDGPVYEVPATPK.H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GMYDGPVYEVPATPK.H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K.MDENQFVAVTSTNAAK.I +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635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ynaps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yn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37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SFASLFS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LGDYDI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TNTGSAMLEQIAMSDR.Y + 2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637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Beta-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ynucl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ncb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44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,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,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GVLYVGS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KEGVLYVGSKT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EGVVQGVASVAE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7TPB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T-complex protein 1 subunit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ct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85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VIEEAER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TLSGMESYCVR.A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IDPATATSVDLR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ALIAGGGAPEIELALR.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9JHU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ihydropyrimidinase-related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Dpysl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2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,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FGAIP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DFGAIP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DLYMLR.D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LNLYP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SFPDIVY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K.GVNSFQMFMTYK.D + 2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PYLGDVAVVVNPG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R.VVYENGVFMCAEGTGK.F +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Oxidatio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IPGADADVVVWDPEAT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Q9QUL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Vesicle-fusing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ATP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Nsf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31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,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VNGPEILNK.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YVGESEANIR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LDYVPIGPR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ENSSLNLIG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ILLYGPPGCG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DIEAMDPSILK.G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IAEESNFPFIK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LDDGELLVQQTK.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5FWG_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hain A, Tetra-(5-Fluorotryptophanyl)-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Glutathione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6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,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,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AQASN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YSEFLGK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CLDAFPNLK.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LLEYTDSSYEEK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NP_0011019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Tubul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olymerization-promoting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Tppp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37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9,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DLVDESGYVPGYK.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7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NP_0011286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os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heavy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chain</w:t>
            </w:r>
            <w:proofErr w:type="spellEnd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Myh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241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,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7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,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LYADFK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MFLWMVTR.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QLELNQVK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DEAEQLALK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LEDQVSELK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TKYETDAIQ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IDDLELTLAK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DTQLHLDDALR.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GSSFQTVSALF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LTGAVMHYGNMK.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LTGAVMHYGNMK.F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ANLLQAEIEEL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IEAE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IEELEEEIEAER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QAFTQQIEELKR.Q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ITDAAMMAEELKK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EEAGGATSAQIEMN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R.LEEAGGATSAQIEMNK.K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LQNEVEDLMLDVER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VQLLHTQNTSLINT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TPGAMEHELVLHQLR.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TPGAMEHELVLHQLR.C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AYEESLDQLETLKR.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1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HADSVAELGEQIDNLQR.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NLQQEISDLTEQIAEGGK.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6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MQGTLEDQIISANPLLEAFGNAK.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7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ALQEAHQQTLDDLQAEEDKVNTLTK.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NP_0011669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eptin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Sept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94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,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6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5,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SLDLVTMK.K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3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VNIIPIIAK.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RNEFLGELQK.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val="en-US" w:eastAsia="pt-BR"/>
              </w:rPr>
              <w:t>K.STLMDTLFNTK.F + Oxidation (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R.SSTYDLQESNVGLK.L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52</w:t>
            </w:r>
          </w:p>
        </w:tc>
      </w:tr>
      <w:tr w:rsidR="00FF1A63" w:rsidRPr="00FF1A63" w:rsidTr="00D029E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D029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K.FEGEPTTHTQPGVQLR.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63" w:rsidRPr="00FF1A63" w:rsidRDefault="00FF1A63" w:rsidP="00FF1A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F1A63">
              <w:rPr>
                <w:rFonts w:ascii="Times New Roman" w:eastAsia="Times New Roman" w:hAnsi="Times New Roman"/>
                <w:color w:val="000000"/>
                <w:lang w:eastAsia="pt-BR"/>
              </w:rPr>
              <w:t>42</w:t>
            </w:r>
          </w:p>
        </w:tc>
      </w:tr>
    </w:tbl>
    <w:p w:rsidR="00854836" w:rsidRPr="00013666" w:rsidRDefault="00854836" w:rsidP="00854836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1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Accession number of Swiss-</w:t>
      </w:r>
      <w:proofErr w:type="spellStart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Prot</w:t>
      </w:r>
      <w:proofErr w:type="spellEnd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 or NCBI-</w:t>
      </w:r>
      <w:proofErr w:type="spellStart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prot</w:t>
      </w:r>
      <w:proofErr w:type="spellEnd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 databases.</w:t>
      </w:r>
    </w:p>
    <w:p w:rsidR="00854836" w:rsidRPr="00013666" w:rsidRDefault="00854836" w:rsidP="00854836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2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Molecular Weight express as Dalton.</w:t>
      </w:r>
    </w:p>
    <w:p w:rsidR="00854836" w:rsidRPr="00013666" w:rsidRDefault="00854836" w:rsidP="00854836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3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Protein score: protein overall scores higher than 25 are significant (P&lt;0.05).</w:t>
      </w:r>
    </w:p>
    <w:p w:rsidR="00854836" w:rsidRPr="00013666" w:rsidRDefault="00854836" w:rsidP="00854836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4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Matched peptides. Numbers in parenthesis indicate the significant matched peptides.</w:t>
      </w:r>
    </w:p>
    <w:p w:rsidR="00854836" w:rsidRPr="00013666" w:rsidRDefault="00854836" w:rsidP="00854836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5</w:t>
      </w: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Sequence coverage.</w:t>
      </w:r>
    </w:p>
    <w:p w:rsidR="00C76E81" w:rsidRDefault="00854836" w:rsidP="00172FE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 w:eastAsia="pt-BR"/>
        </w:rPr>
        <w:t>6</w:t>
      </w:r>
      <w:r w:rsidR="009B58F5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Ion score</w:t>
      </w:r>
    </w:p>
    <w:sectPr w:rsidR="00C76E81" w:rsidSect="00172F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8AEFD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EE"/>
    <w:rsid w:val="000818DF"/>
    <w:rsid w:val="000E6DBB"/>
    <w:rsid w:val="00145312"/>
    <w:rsid w:val="00172FEE"/>
    <w:rsid w:val="00226720"/>
    <w:rsid w:val="00245F7F"/>
    <w:rsid w:val="002F2F21"/>
    <w:rsid w:val="0032071B"/>
    <w:rsid w:val="004D2519"/>
    <w:rsid w:val="005F26F8"/>
    <w:rsid w:val="006647EE"/>
    <w:rsid w:val="00854836"/>
    <w:rsid w:val="0088749D"/>
    <w:rsid w:val="009B58F5"/>
    <w:rsid w:val="009D4B51"/>
    <w:rsid w:val="009E7656"/>
    <w:rsid w:val="00A02489"/>
    <w:rsid w:val="00BA148A"/>
    <w:rsid w:val="00C438D2"/>
    <w:rsid w:val="00C76E81"/>
    <w:rsid w:val="00C94B8F"/>
    <w:rsid w:val="00CB54AB"/>
    <w:rsid w:val="00D029E8"/>
    <w:rsid w:val="00D25C9C"/>
    <w:rsid w:val="00D756C1"/>
    <w:rsid w:val="00D778B5"/>
    <w:rsid w:val="00DF5773"/>
    <w:rsid w:val="00FF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7DD4E-77AF-4725-80E3-3EBD9E3A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7EE"/>
    <w:pPr>
      <w:spacing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E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765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854836"/>
    <w:rPr>
      <w:color w:val="0563C1"/>
      <w:u w:val="single"/>
    </w:rPr>
  </w:style>
  <w:style w:type="character" w:styleId="Refdecomentrio">
    <w:name w:val="annotation reference"/>
    <w:uiPriority w:val="99"/>
    <w:semiHidden/>
    <w:unhideWhenUsed/>
    <w:rsid w:val="008548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54836"/>
    <w:pPr>
      <w:spacing w:line="259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54836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48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4836"/>
    <w:rPr>
      <w:rFonts w:ascii="Calibri" w:eastAsia="Calibri" w:hAnsi="Calibri" w:cs="Times New Roman"/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76E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63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ideki</dc:creator>
  <cp:keywords/>
  <dc:description/>
  <cp:lastModifiedBy>Professor</cp:lastModifiedBy>
  <cp:revision>3</cp:revision>
  <cp:lastPrinted>2018-02-23T13:15:00Z</cp:lastPrinted>
  <dcterms:created xsi:type="dcterms:W3CDTF">2018-02-23T15:29:00Z</dcterms:created>
  <dcterms:modified xsi:type="dcterms:W3CDTF">2018-02-23T15:29:00Z</dcterms:modified>
</cp:coreProperties>
</file>